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0881FC72" wp14:paraId="799D3E5B" wp14:textId="46B5ADAD">
      <w:pPr>
        <w:ind w:left="72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023A6388">
        <w:drawing>
          <wp:inline xmlns:wp14="http://schemas.microsoft.com/office/word/2010/wordprocessingDrawing" wp14:editId="1A0C84BA" wp14:anchorId="47642643">
            <wp:extent cx="5591175" cy="4267200"/>
            <wp:effectExtent l="0" t="0" r="0" b="0"/>
            <wp:docPr id="1545913854" name="drawing" title="A screenshot of a graph&#10;&#10;Description automatically generated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545913854" name="Picture 1545913854"/>
                    <pic:cNvPicPr/>
                  </pic:nvPicPr>
                  <pic:blipFill>
                    <a:blip xmlns:r="http://schemas.openxmlformats.org/officeDocument/2006/relationships" r:embed="rId184103351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1175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0881FC72" wp14:paraId="7F9179DD" wp14:textId="0AA0DFE4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881FC72" w:rsidR="023A638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igure S1. Intranasal immunization with NanoSTING and WT-GGT induces Th1/Th17 response</w:t>
      </w:r>
    </w:p>
    <w:p xmlns:wp14="http://schemas.microsoft.com/office/word/2010/wordml" w:rsidP="0881FC72" wp14:paraId="12F6A4C1" wp14:textId="33A4C59B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881FC72" w:rsidR="023A638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(A) </w:t>
      </w:r>
      <w:r>
        <w:tab/>
      </w:r>
      <w:r w:rsidRPr="0881FC72" w:rsidR="023A638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presentative flow-cytometry plot showing FMO staining for IFNγ.</w:t>
      </w:r>
    </w:p>
    <w:p xmlns:wp14="http://schemas.microsoft.com/office/word/2010/wordml" w:rsidP="0881FC72" wp14:paraId="73190786" wp14:textId="5F0FA9DB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881FC72" w:rsidR="023A638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B)</w:t>
      </w:r>
      <w:r>
        <w:tab/>
      </w:r>
      <w:r w:rsidRPr="0881FC72" w:rsidR="023A638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presentative flow-cytometry plot showing IFNγ response in splenocytes upon PMA/Ionomycin stimulation.</w:t>
      </w:r>
    </w:p>
    <w:p xmlns:wp14="http://schemas.microsoft.com/office/word/2010/wordml" w:rsidP="0881FC72" wp14:paraId="0EF38B1B" wp14:textId="457A97AE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881FC72" w:rsidR="023A638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C,E)</w:t>
      </w:r>
      <w:r>
        <w:tab/>
      </w:r>
      <w:r w:rsidRPr="0881FC72" w:rsidR="023A638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C) Th1 and (E)Th17 responses upon stimulating with WT-GGT antigen in mice immunized with WT-GGT and In-GGT.</w:t>
      </w:r>
    </w:p>
    <w:p xmlns:wp14="http://schemas.microsoft.com/office/word/2010/wordml" w:rsidP="0881FC72" wp14:paraId="193C3191" wp14:textId="4A5472B3">
      <w:pPr>
        <w:jc w:val="both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881FC72" w:rsidR="023A638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D,F)</w:t>
      </w:r>
      <w:r>
        <w:tab/>
      </w:r>
      <w:r w:rsidRPr="0881FC72" w:rsidR="023A638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D) Th1 and (F)Th17 responses upon stimulating with In-GGT antigen in mice immunized with WT-GGT and In-GGT.</w:t>
      </w:r>
      <w:r>
        <w:tab/>
      </w:r>
      <w:r>
        <w:tab/>
      </w:r>
      <w:r w:rsidRPr="0881FC72" w:rsidR="023A6388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</w:t>
      </w:r>
    </w:p>
    <w:p xmlns:wp14="http://schemas.microsoft.com/office/word/2010/wordml" w:rsidP="0881FC72" wp14:paraId="688CE620" wp14:textId="769C7320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881FC72" w:rsidR="023A638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n C, D, E, and F, analysis was performed using nonparametric test and vertical bars show mean values with error bars representing SEM. Mann-Whitney U test: </w:t>
      </w:r>
      <w:r w:rsidRPr="0881FC72" w:rsidR="023A6388">
        <w:rPr>
          <w:rFonts w:ascii="Cambria Math" w:hAnsi="Cambria Math" w:eastAsia="Cambria Math" w:cs="Cambria Math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∗∗∗</w:t>
      </w:r>
      <w:r w:rsidRPr="0881FC72" w:rsidR="023A638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p &lt; 0.001; </w:t>
      </w:r>
      <w:r w:rsidRPr="0881FC72" w:rsidR="023A6388">
        <w:rPr>
          <w:rFonts w:ascii="Cambria Math" w:hAnsi="Cambria Math" w:eastAsia="Cambria Math" w:cs="Cambria Math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∗∗</w:t>
      </w:r>
      <w:r w:rsidRPr="0881FC72" w:rsidR="023A638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p &lt; 0.01; </w:t>
      </w:r>
      <w:r w:rsidRPr="0881FC72" w:rsidR="023A6388">
        <w:rPr>
          <w:rFonts w:ascii="Cambria Math" w:hAnsi="Cambria Math" w:eastAsia="Cambria Math" w:cs="Cambria Math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∗</w:t>
      </w:r>
      <w:r w:rsidRPr="0881FC72" w:rsidR="023A638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 &lt; 0.05.</w:t>
      </w:r>
    </w:p>
    <w:p xmlns:wp14="http://schemas.microsoft.com/office/word/2010/wordml" w:rsidP="0881FC72" wp14:paraId="4F2FEF3F" wp14:textId="6C077076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023A6388">
        <w:drawing>
          <wp:inline xmlns:wp14="http://schemas.microsoft.com/office/word/2010/wordprocessingDrawing" wp14:editId="72F390EB" wp14:anchorId="119DEA2B">
            <wp:extent cx="5657850" cy="4572000"/>
            <wp:effectExtent l="0" t="0" r="0" b="0"/>
            <wp:docPr id="1439198881" name="drawing" title="A screenshot of a graph&#10;&#10;Description automatically generated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439198881" name="Picture 1439198881"/>
                    <pic:cNvPicPr/>
                  </pic:nvPicPr>
                  <pic:blipFill>
                    <a:blip xmlns:r="http://schemas.openxmlformats.org/officeDocument/2006/relationships" r:embed="rId40610143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0881FC72" wp14:paraId="09BB8047" wp14:textId="2120592B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0881FC72" wp14:paraId="3CA920C7" wp14:textId="0FDE6E01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881FC72" w:rsidR="023A638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igure S2. Representative flow plots of Th1/Th17 responses</w:t>
      </w:r>
    </w:p>
    <w:p xmlns:wp14="http://schemas.microsoft.com/office/word/2010/wordml" w:rsidP="0881FC72" wp14:paraId="7EE0B5E1" wp14:textId="2AF5BE39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881FC72" w:rsidR="023A638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A,B,C)</w:t>
      </w:r>
      <w:r>
        <w:tab/>
      </w:r>
      <w:r w:rsidRPr="0881FC72" w:rsidR="023A638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plenocytes from mice immunized with WT-GGT and (A) no </w:t>
      </w:r>
      <w:r w:rsidRPr="0881FC72" w:rsidR="023A638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x vivo</w:t>
      </w:r>
      <w:r w:rsidRPr="0881FC72" w:rsidR="023A638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stimulation (media control), (B) stimulated with WT-GGT protein, and (C) stimulated with In-GGT protein.</w:t>
      </w:r>
    </w:p>
    <w:p xmlns:wp14="http://schemas.microsoft.com/office/word/2010/wordml" w:rsidP="0881FC72" wp14:paraId="0F722208" wp14:textId="4B17AEF4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881FC72" w:rsidR="023A638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(D,E,F) </w:t>
      </w:r>
      <w:r>
        <w:tab/>
      </w:r>
      <w:r w:rsidRPr="0881FC72" w:rsidR="023A638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plenocytes from mice immunized with In-GGT and (A) no </w:t>
      </w:r>
      <w:r w:rsidRPr="0881FC72" w:rsidR="023A638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x vivo</w:t>
      </w:r>
      <w:r w:rsidRPr="0881FC72" w:rsidR="023A638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stimulation (media control), (B) stimulated with WT-GGT protein, and (C) stimulated with In-GGT protein. </w:t>
      </w:r>
    </w:p>
    <w:p xmlns:wp14="http://schemas.microsoft.com/office/word/2010/wordml" w:rsidP="0881FC72" wp14:paraId="13D823C7" wp14:textId="66FF88FF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0881FC72" wp14:paraId="0587F8E6" wp14:textId="7E9000F4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023A6388">
        <w:drawing>
          <wp:inline xmlns:wp14="http://schemas.microsoft.com/office/word/2010/wordprocessingDrawing" wp14:editId="771EDC40" wp14:anchorId="5C9FDDF4">
            <wp:extent cx="4800600" cy="2819400"/>
            <wp:effectExtent l="0" t="0" r="0" b="0"/>
            <wp:docPr id="1561649241" name="drawing" title="A red line with black background&#10;&#10;Description automatically generated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561649241" name="Picture 1561649241"/>
                    <pic:cNvPicPr/>
                  </pic:nvPicPr>
                  <pic:blipFill>
                    <a:blip xmlns:r="http://schemas.openxmlformats.org/officeDocument/2006/relationships" r:embed="rId206090347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0881FC72" wp14:paraId="2C078E63" wp14:textId="6FF22E87">
      <w:pPr>
        <w:pStyle w:val="Normal"/>
      </w:pPr>
      <w:r w:rsidRPr="0881FC72" w:rsidR="023A638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Figure S3. Shannon entropy plot showing conservation of hpGGT among 1006 strains of </w:t>
      </w:r>
      <w:r w:rsidRPr="0881FC72" w:rsidR="023A6388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. pylori</w:t>
      </w:r>
      <w:r w:rsidRPr="0881FC72" w:rsidR="023A638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. </w:t>
      </w:r>
      <w:r w:rsidRPr="0881FC72" w:rsidR="023A638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he GGT sequences were obtained from genomic assembly of 1006 strains from all over the world published in </w:t>
      </w:r>
      <w:r w:rsidRPr="0881FC72" w:rsidR="023A638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elicobacter pylori</w:t>
      </w:r>
      <w:r w:rsidRPr="0881FC72" w:rsidR="023A638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genome project (BioProject: PRJNA529500)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4BC6ABE"/>
    <w:rsid w:val="023A6388"/>
    <w:rsid w:val="0881FC72"/>
    <w:rsid w:val="44BC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7F07F"/>
  <w15:chartTrackingRefBased/>
  <w15:docId w15:val="{1DB39ADE-2027-48D7-BBDD-992698F90CD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Id1841033511" /><Relationship Type="http://schemas.openxmlformats.org/officeDocument/2006/relationships/image" Target="/media/image2.png" Id="rId406101438" /><Relationship Type="http://schemas.openxmlformats.org/officeDocument/2006/relationships/image" Target="/media/image3.png" Id="rId2060903476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6-12T21:42:35.3898256Z</dcterms:created>
  <dcterms:modified xsi:type="dcterms:W3CDTF">2026-06-12T21:45:49.7255833Z</dcterms:modified>
  <dc:creator>Kumar, Monish</dc:creator>
  <lastModifiedBy>Kumar, Monish</lastModifiedBy>
</coreProperties>
</file>